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914BCD" w14:textId="4B3983BB" w:rsidR="009E0AC4" w:rsidRDefault="00CB1FBE" w:rsidP="009E0AC4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 xml:space="preserve">S1 </w:t>
      </w:r>
      <w:r w:rsidR="009E0AC4" w:rsidRPr="009E0AC4">
        <w:rPr>
          <w:rFonts w:asciiTheme="majorHAnsi" w:hAnsiTheme="majorHAnsi"/>
          <w:b/>
        </w:rPr>
        <w:t>Fig</w:t>
      </w:r>
      <w:r>
        <w:rPr>
          <w:rFonts w:asciiTheme="majorHAnsi" w:hAnsiTheme="majorHAnsi"/>
          <w:b/>
        </w:rPr>
        <w:t>.</w:t>
      </w:r>
      <w:r w:rsidR="009E0AC4">
        <w:rPr>
          <w:rFonts w:asciiTheme="majorHAnsi" w:hAnsiTheme="majorHAnsi"/>
          <w:b/>
        </w:rPr>
        <w:t xml:space="preserve"> MR analysis on the LDL exposure and AD outcome (a) single variant analysis; (b) leave one out analysis</w:t>
      </w:r>
      <w:r w:rsidR="00134ADE">
        <w:rPr>
          <w:rFonts w:asciiTheme="majorHAnsi" w:hAnsiTheme="majorHAnsi"/>
          <w:b/>
        </w:rPr>
        <w:t>; (c) funnel plot</w:t>
      </w:r>
      <w:r w:rsidR="006760B4">
        <w:rPr>
          <w:rFonts w:asciiTheme="majorHAnsi" w:hAnsiTheme="majorHAnsi"/>
          <w:b/>
        </w:rPr>
        <w:t>. Genetic instrument variables are selected using p &lt; 5x10</w:t>
      </w:r>
      <w:r w:rsidR="006760B4" w:rsidRPr="006760B4">
        <w:rPr>
          <w:rFonts w:asciiTheme="majorHAnsi" w:hAnsiTheme="majorHAnsi"/>
          <w:b/>
          <w:vertAlign w:val="superscript"/>
        </w:rPr>
        <w:t>-8</w:t>
      </w:r>
      <w:r w:rsidR="006760B4">
        <w:rPr>
          <w:rFonts w:asciiTheme="majorHAnsi" w:hAnsiTheme="majorHAnsi"/>
          <w:b/>
        </w:rPr>
        <w:t>.</w:t>
      </w:r>
    </w:p>
    <w:p w14:paraId="0815D3B7" w14:textId="77777777" w:rsidR="009E0AC4" w:rsidRDefault="009E0AC4" w:rsidP="009E0AC4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(A)</w:t>
      </w:r>
    </w:p>
    <w:p w14:paraId="4867B799" w14:textId="24707AC7" w:rsidR="009E0AC4" w:rsidRDefault="00134ADE" w:rsidP="009E0AC4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  <w:noProof/>
        </w:rPr>
        <w:drawing>
          <wp:inline distT="0" distB="0" distL="0" distR="0" wp14:anchorId="0A22FC1D" wp14:editId="0941F7CB">
            <wp:extent cx="6200775" cy="4705350"/>
            <wp:effectExtent l="0" t="0" r="9525" b="0"/>
            <wp:docPr id="16" name="Picture 16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Rplot-singlesnp ieu-a-300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0775" cy="4705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FB3130" w14:textId="77777777" w:rsidR="009E0AC4" w:rsidRDefault="009E0AC4" w:rsidP="009E0AC4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(B)</w:t>
      </w:r>
    </w:p>
    <w:p w14:paraId="389AD8A7" w14:textId="2D098AC0" w:rsidR="009E0AC4" w:rsidRDefault="00134ADE" w:rsidP="009E0AC4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  <w:noProof/>
        </w:rPr>
        <w:lastRenderedPageBreak/>
        <w:t xml:space="preserve"> </w:t>
      </w:r>
      <w:r>
        <w:rPr>
          <w:rFonts w:asciiTheme="majorHAnsi" w:hAnsiTheme="majorHAnsi"/>
          <w:b/>
          <w:noProof/>
        </w:rPr>
        <w:drawing>
          <wp:inline distT="0" distB="0" distL="0" distR="0" wp14:anchorId="621CC376" wp14:editId="4DC49A75">
            <wp:extent cx="6200775" cy="4705350"/>
            <wp:effectExtent l="0" t="0" r="9525" b="0"/>
            <wp:docPr id="17" name="Picture 17" descr="A close up of a window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Rplot-loo ieu-a-300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0775" cy="4705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764CD2" w14:textId="21EC899C" w:rsidR="009E0AC4" w:rsidRDefault="00134ADE" w:rsidP="009E0AC4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(C) Funnel plot</w:t>
      </w:r>
    </w:p>
    <w:p w14:paraId="0316EF72" w14:textId="4FB17092" w:rsidR="00134ADE" w:rsidRDefault="00134ADE" w:rsidP="009E0AC4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  <w:noProof/>
        </w:rPr>
        <w:lastRenderedPageBreak/>
        <w:drawing>
          <wp:inline distT="0" distB="0" distL="0" distR="0" wp14:anchorId="65386DE0" wp14:editId="16FC9791">
            <wp:extent cx="6200775" cy="4705350"/>
            <wp:effectExtent l="0" t="0" r="9525" b="0"/>
            <wp:docPr id="18" name="Picture 18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Rplot-ieu-a-300 FP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0775" cy="4705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6DD914" w14:textId="77777777" w:rsidR="009E0AC4" w:rsidRPr="00BE49C9" w:rsidRDefault="009E0AC4" w:rsidP="009E0AC4">
      <w:pPr>
        <w:rPr>
          <w:rFonts w:asciiTheme="majorHAnsi" w:hAnsiTheme="majorHAnsi"/>
          <w:b/>
        </w:rPr>
      </w:pPr>
    </w:p>
    <w:sectPr w:rsidR="009E0AC4" w:rsidRPr="00BE49C9" w:rsidSect="00334ACB">
      <w:pgSz w:w="15840" w:h="122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AC4"/>
    <w:rsid w:val="000051CA"/>
    <w:rsid w:val="00036B1F"/>
    <w:rsid w:val="00073E1B"/>
    <w:rsid w:val="00134ADE"/>
    <w:rsid w:val="00152FB4"/>
    <w:rsid w:val="004754D7"/>
    <w:rsid w:val="004D4BF7"/>
    <w:rsid w:val="00531B97"/>
    <w:rsid w:val="005937EE"/>
    <w:rsid w:val="00623B42"/>
    <w:rsid w:val="006760B4"/>
    <w:rsid w:val="006E2E2E"/>
    <w:rsid w:val="0079453F"/>
    <w:rsid w:val="007B70AA"/>
    <w:rsid w:val="007E3BE2"/>
    <w:rsid w:val="007E3CC4"/>
    <w:rsid w:val="009E0AC4"/>
    <w:rsid w:val="00A3236E"/>
    <w:rsid w:val="00AF24B5"/>
    <w:rsid w:val="00CB1FBE"/>
    <w:rsid w:val="00CB2AD2"/>
    <w:rsid w:val="00EA6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EC09F"/>
  <w15:chartTrackingRefBased/>
  <w15:docId w15:val="{604B3999-D811-4C34-8236-8EA19C87E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0AC4"/>
    <w:rPr>
      <w:rFonts w:ascii="Calibri" w:eastAsia="Calibri" w:hAnsi="Calibri" w:cs="Calibri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0AC4"/>
    <w:pPr>
      <w:keepNext/>
      <w:keepLines/>
      <w:spacing w:before="240" w:after="40"/>
      <w:outlineLvl w:val="3"/>
    </w:pPr>
    <w:rPr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9E0AC4"/>
    <w:rPr>
      <w:rFonts w:ascii="Calibri" w:eastAsia="Calibri" w:hAnsi="Calibri" w:cs="Calibri"/>
      <w:b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0A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AC4"/>
    <w:rPr>
      <w:rFonts w:ascii="Segoe UI" w:eastAsia="Calibr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E3BE2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A6B4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094714633A43A47B1B9942E9B9A1A24" ma:contentTypeVersion="12" ma:contentTypeDescription="Create a new document." ma:contentTypeScope="" ma:versionID="79659f4511cc1789837a93c09432b218">
  <xsd:schema xmlns:xsd="http://www.w3.org/2001/XMLSchema" xmlns:xs="http://www.w3.org/2001/XMLSchema" xmlns:p="http://schemas.microsoft.com/office/2006/metadata/properties" xmlns:ns3="763fd856-1487-4d3b-bff9-a50512c3d183" xmlns:ns4="918a61d6-882c-4678-8a62-15339f92877f" targetNamespace="http://schemas.microsoft.com/office/2006/metadata/properties" ma:root="true" ma:fieldsID="f9b22bf8b54f80f7453a8538a29e5c05" ns3:_="" ns4:_="">
    <xsd:import namespace="763fd856-1487-4d3b-bff9-a50512c3d183"/>
    <xsd:import namespace="918a61d6-882c-4678-8a62-15339f92877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3fd856-1487-4d3b-bff9-a50512c3d18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8a61d6-882c-4678-8a62-15339f92877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3E3CBCB-7BC7-4E1D-99FB-22BF278243A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FA3613F-E9C7-4472-B606-11BCF02C8D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63fd856-1487-4d3b-bff9-a50512c3d183"/>
    <ds:schemaRef ds:uri="918a61d6-882c-4678-8a62-15339f9287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DFE1FE1-12A8-402B-82E9-E0F6DC4BFD0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3</Pages>
  <Words>32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Qingqin [JRDUS]</dc:creator>
  <cp:keywords/>
  <dc:description/>
  <cp:lastModifiedBy>chn off32</cp:lastModifiedBy>
  <cp:revision>13</cp:revision>
  <dcterms:created xsi:type="dcterms:W3CDTF">2020-07-08T02:30:00Z</dcterms:created>
  <dcterms:modified xsi:type="dcterms:W3CDTF">2020-10-28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094714633A43A47B1B9942E9B9A1A24</vt:lpwstr>
  </property>
</Properties>
</file>